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宋体"/>
          <w:sz w:val="24"/>
          <w:szCs w:val="24"/>
          <w:lang w:val="en-US" w:eastAsia="zh-CN"/>
        </w:rPr>
        <w:t xml:space="preserve">supplement </w:t>
      </w:r>
      <w:r>
        <w:rPr>
          <w:rFonts w:eastAsia="华文仿宋" w:cs="Times New Roman"/>
          <w:sz w:val="24"/>
          <w:szCs w:val="24"/>
        </w:rPr>
        <w:t xml:space="preserve">Table </w:t>
      </w:r>
      <w:r>
        <w:rPr>
          <w:rFonts w:eastAsia="华文仿宋" w:cs="Times New Roman"/>
          <w:sz w:val="24"/>
          <w:szCs w:val="24"/>
          <w:lang w:val="en-US" w:eastAsia="zh-CN"/>
        </w:rPr>
        <w:t>1</w:t>
      </w:r>
      <w:r>
        <w:rPr>
          <w:rFonts w:eastAsia="华文仿宋" w:cs="Times New Roman"/>
          <w:sz w:val="24"/>
          <w:szCs w:val="24"/>
        </w:rPr>
        <w:t>. Assessment of the quality of cross-sectional studies based on the criteria recommended by the US Agency for Healthcare Quality and Research (AHRQ).</w:t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39470</wp:posOffset>
                </wp:positionH>
                <wp:positionV relativeFrom="paragraph">
                  <wp:posOffset>972185</wp:posOffset>
                </wp:positionV>
                <wp:extent cx="8260080" cy="5611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0080" cy="5611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76"/>
                              <w:gridCol w:w="1002"/>
                              <w:gridCol w:w="1003"/>
                              <w:gridCol w:w="1003"/>
                              <w:gridCol w:w="1003"/>
                              <w:gridCol w:w="1003"/>
                              <w:gridCol w:w="1003"/>
                              <w:gridCol w:w="1003"/>
                              <w:gridCol w:w="1003"/>
                              <w:gridCol w:w="1003"/>
                              <w:gridCol w:w="1003"/>
                              <w:gridCol w:w="1003"/>
                            </w:tblGrid>
                            <w:tr>
                              <w:trPr/>
                              <w:tc>
                                <w:tcPr>
                                  <w:tcW w:w="19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  <w:t>Q1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  <w:t>Q2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  <w:t>Q4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  <w:t>Q5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  <w:t>Q6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  <w:t>Q7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  <w:t>Q8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Q9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Q1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Q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Pourhassan 202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Kobayashia 20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Fahimfar 20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ielsen 20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Reiss 2019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Drey 201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Huo 201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Okamura 20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Saeki 202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Inoue 202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Salech 202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Pang 202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Hassan 20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Kirk 20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Intriago 20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Wang 201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Hamad 20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Saeki 2019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Saeki 20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Lin 202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Miriam T 202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Chew 20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Sepúlveda-Loyola 20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Okayama 202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Mathieu 202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Monaco 20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Suriyaarachchi 201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Buehring 201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Pechmann 202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华文仿宋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华文仿宋" w:cs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0.4pt;height:441.85pt;mso-wrap-distance-left:9pt;mso-wrap-distance-right:9pt;mso-wrap-distance-top:0pt;mso-wrap-distance-bottom:0pt;margin-top:76.55pt;mso-position-vertical-relative:text;margin-left:66.1pt;mso-position-horizontal-relative:page">
                <v:fill opacity="0f"/>
                <v:textbox inset="0in,0in,0in,0in">
                  <w:txbxContent>
                    <w:tbl>
                      <w:tblPr>
                        <w:tblW w:w="130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76"/>
                        <w:gridCol w:w="1002"/>
                        <w:gridCol w:w="1003"/>
                        <w:gridCol w:w="1003"/>
                        <w:gridCol w:w="1003"/>
                        <w:gridCol w:w="1003"/>
                        <w:gridCol w:w="1003"/>
                        <w:gridCol w:w="1003"/>
                        <w:gridCol w:w="1003"/>
                        <w:gridCol w:w="1003"/>
                        <w:gridCol w:w="1003"/>
                        <w:gridCol w:w="1003"/>
                      </w:tblGrid>
                      <w:tr>
                        <w:trPr/>
                        <w:tc>
                          <w:tcPr>
                            <w:tcW w:w="19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  <w:lang w:bidi="ar"/>
                              </w:rPr>
                              <w:t>Q1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  <w:lang w:bidi="ar"/>
                              </w:rPr>
                              <w:t>Q2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  <w:lang w:bidi="ar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  <w:lang w:bidi="ar"/>
                              </w:rPr>
                              <w:t>Q4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  <w:lang w:bidi="ar"/>
                              </w:rPr>
                              <w:t>Q5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  <w:lang w:bidi="ar"/>
                              </w:rPr>
                              <w:t>Q6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  <w:lang w:bidi="ar"/>
                              </w:rPr>
                              <w:t>Q7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  <w:lang w:bidi="ar"/>
                              </w:rPr>
                              <w:t>Q8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Q9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Q1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Q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Pourhassan 2021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Kobayashia 202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Fahimfar 202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ielsen 202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Reiss 2019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Drey 2016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Huo 2015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Okamura 202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Saeki 2021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Inoue 202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Salech 2021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Pang 2021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Hassan 202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Kirk 202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Intriago 202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Wang 2015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Hamad 202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Saeki 2019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Saeki 202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Lin 2021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Miriam T 2021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Chew 202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Sepúlveda-Loyola 202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Okayama 202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Mathieu 2021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Monaco 202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Suriyaarachchi 2018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Buehring 201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Pechmann 2021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华文仿宋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华文仿宋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Q1: Define the source of information (survey, record review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 xml:space="preserve">Q2: List the inclusion and exclusion criteria for exposed and unexposed subjects (cases and controls) or refer to previous publications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Q3: Indicate time period used for identifying patient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Q4: Indicate whether or not subjects were consecutive if not population-based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Q5: Indicate if evaluators of subjective components of study were masked to other aspects of the status of the participant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Q6: Describe any assessments undertaken for quality assurance purposes (e.g., test/retest of primary outcome measurements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Q7: Explain any patient exclusion from analysi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Q8: Describe how confounder was assessed and/or controlled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Q9: If applicable, explain how missing data were handled in the analysi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Q10: Summarize patient response rates and completeness of data collecti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Q11: Clarify what follow-up, if any, was expected and the percentage of patients for which incomplete data or follow-up was obtained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(Yes/No/Unclear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07:40:45Z</dcterms:created>
  <dc:creator>86173</dc:creator>
  <dc:description/>
  <dc:language>en-US</dc:language>
  <cp:lastModifiedBy>own</cp:lastModifiedBy>
  <dcterms:modified xsi:type="dcterms:W3CDTF">2023-01-18T10:44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82F1207C6D44BC99611573BBD0AAA3</vt:lpwstr>
  </property>
  <property fmtid="{D5CDD505-2E9C-101B-9397-08002B2CF9AE}" pid="3" name="KSOProductBuildVer">
    <vt:lpwstr>2052-11.1.0.12132</vt:lpwstr>
  </property>
  <property fmtid="{D5CDD505-2E9C-101B-9397-08002B2CF9AE}" pid="4" name="commondata">
    <vt:lpwstr>commondata</vt:lpwstr>
  </property>
</Properties>
</file>